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55C7" w:rsidRPr="004E3118" w:rsidRDefault="006255C7" w:rsidP="00690E15">
      <w:pPr>
        <w:tabs>
          <w:tab w:val="left" w:pos="1230"/>
        </w:tabs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4E3118">
        <w:rPr>
          <w:rFonts w:ascii="Times New Roman" w:hAnsi="Times New Roman" w:cs="Times New Roman"/>
          <w:b/>
          <w:sz w:val="24"/>
          <w:szCs w:val="24"/>
          <w:u w:val="single"/>
        </w:rPr>
        <w:t>201</w:t>
      </w:r>
      <w:r w:rsidR="00690E15" w:rsidRPr="004E3118">
        <w:rPr>
          <w:rFonts w:ascii="Times New Roman" w:hAnsi="Times New Roman" w:cs="Times New Roman"/>
          <w:b/>
          <w:sz w:val="24"/>
          <w:szCs w:val="24"/>
          <w:u w:val="single"/>
        </w:rPr>
        <w:t>6</w:t>
      </w:r>
      <w:r w:rsidRPr="004E3118">
        <w:rPr>
          <w:rFonts w:ascii="Times New Roman" w:hAnsi="Times New Roman" w:cs="Times New Roman"/>
          <w:b/>
          <w:sz w:val="24"/>
          <w:szCs w:val="24"/>
          <w:u w:val="single"/>
        </w:rPr>
        <w:t>:</w:t>
      </w:r>
    </w:p>
    <w:tbl>
      <w:tblPr>
        <w:tblStyle w:val="TableGrid"/>
        <w:tblW w:w="9579" w:type="dxa"/>
        <w:tblLook w:val="04A0" w:firstRow="1" w:lastRow="0" w:firstColumn="1" w:lastColumn="0" w:noHBand="0" w:noVBand="1"/>
      </w:tblPr>
      <w:tblGrid>
        <w:gridCol w:w="1915"/>
        <w:gridCol w:w="1916"/>
        <w:gridCol w:w="1916"/>
        <w:gridCol w:w="1916"/>
        <w:gridCol w:w="1916"/>
      </w:tblGrid>
      <w:tr w:rsidR="006255C7" w:rsidRPr="004E3118" w:rsidTr="00AE1601">
        <w:tc>
          <w:tcPr>
            <w:tcW w:w="1915" w:type="dxa"/>
          </w:tcPr>
          <w:p w:rsidR="006255C7" w:rsidRPr="004E3118" w:rsidRDefault="006255C7" w:rsidP="001A2E4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tient ID </w:t>
            </w:r>
          </w:p>
        </w:tc>
        <w:tc>
          <w:tcPr>
            <w:tcW w:w="1916" w:type="dxa"/>
          </w:tcPr>
          <w:p w:rsidR="006255C7" w:rsidRPr="004E3118" w:rsidRDefault="006255C7" w:rsidP="001A2E4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b/>
                <w:sz w:val="24"/>
                <w:szCs w:val="24"/>
              </w:rPr>
              <w:t>ELISA</w:t>
            </w:r>
            <w:r w:rsidR="00D95DC5">
              <w:rPr>
                <w:rFonts w:ascii="Times New Roman" w:hAnsi="Times New Roman" w:cs="Times New Roman"/>
                <w:b/>
                <w:sz w:val="24"/>
                <w:szCs w:val="24"/>
              </w:rPr>
              <w:t>^</w:t>
            </w:r>
          </w:p>
        </w:tc>
        <w:tc>
          <w:tcPr>
            <w:tcW w:w="1916" w:type="dxa"/>
          </w:tcPr>
          <w:p w:rsidR="006255C7" w:rsidRPr="004E3118" w:rsidRDefault="006255C7" w:rsidP="001A2E4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b/>
                <w:sz w:val="24"/>
                <w:szCs w:val="24"/>
              </w:rPr>
              <w:t>WB</w:t>
            </w:r>
            <w:r w:rsidR="00D95DC5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Pr="004E311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gM</w:t>
            </w:r>
          </w:p>
        </w:tc>
        <w:tc>
          <w:tcPr>
            <w:tcW w:w="1916" w:type="dxa"/>
          </w:tcPr>
          <w:p w:rsidR="006255C7" w:rsidRPr="004E3118" w:rsidRDefault="006255C7" w:rsidP="001A2E4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b/>
                <w:sz w:val="24"/>
                <w:szCs w:val="24"/>
              </w:rPr>
              <w:t>WB</w:t>
            </w:r>
            <w:r w:rsidR="00D95DC5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Pr="004E311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gG</w:t>
            </w:r>
          </w:p>
        </w:tc>
        <w:tc>
          <w:tcPr>
            <w:tcW w:w="1916" w:type="dxa"/>
          </w:tcPr>
          <w:p w:rsidR="006255C7" w:rsidRPr="004E3118" w:rsidRDefault="006255C7" w:rsidP="001A2E4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b/>
                <w:sz w:val="24"/>
                <w:szCs w:val="24"/>
              </w:rPr>
              <w:t>C6 Peptide</w:t>
            </w:r>
            <w:r w:rsidR="00A00D5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bookmarkStart w:id="0" w:name="_GoBack"/>
            <w:bookmarkEnd w:id="0"/>
          </w:p>
        </w:tc>
      </w:tr>
      <w:tr w:rsidR="007C29F0" w:rsidRPr="004E3118" w:rsidTr="00AE1601">
        <w:tc>
          <w:tcPr>
            <w:tcW w:w="1915" w:type="dxa"/>
          </w:tcPr>
          <w:p w:rsidR="007C29F0" w:rsidRPr="004E3118" w:rsidRDefault="007C29F0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PT-1A</w:t>
            </w:r>
          </w:p>
        </w:tc>
        <w:tc>
          <w:tcPr>
            <w:tcW w:w="1916" w:type="dxa"/>
            <w:vAlign w:val="bottom"/>
          </w:tcPr>
          <w:p w:rsidR="007C29F0" w:rsidRPr="004E3118" w:rsidRDefault="00C87412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7C29F0"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ative</w:t>
            </w:r>
          </w:p>
        </w:tc>
        <w:tc>
          <w:tcPr>
            <w:tcW w:w="1916" w:type="dxa"/>
            <w:vAlign w:val="bottom"/>
          </w:tcPr>
          <w:p w:rsidR="007C29F0" w:rsidRPr="004E3118" w:rsidRDefault="00C87412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7C29F0"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itive</w:t>
            </w:r>
          </w:p>
        </w:tc>
        <w:tc>
          <w:tcPr>
            <w:tcW w:w="1916" w:type="dxa"/>
            <w:vAlign w:val="bottom"/>
          </w:tcPr>
          <w:p w:rsidR="007C29F0" w:rsidRPr="004E3118" w:rsidRDefault="00C87412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7C29F0"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ative</w:t>
            </w:r>
          </w:p>
        </w:tc>
        <w:tc>
          <w:tcPr>
            <w:tcW w:w="1916" w:type="dxa"/>
            <w:vAlign w:val="bottom"/>
          </w:tcPr>
          <w:p w:rsidR="007C29F0" w:rsidRPr="004E3118" w:rsidRDefault="00C87412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7C29F0"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ative</w:t>
            </w:r>
          </w:p>
        </w:tc>
      </w:tr>
      <w:tr w:rsidR="00673F6F" w:rsidRPr="004E3118" w:rsidTr="00AE1601">
        <w:tc>
          <w:tcPr>
            <w:tcW w:w="1915" w:type="dxa"/>
          </w:tcPr>
          <w:p w:rsidR="00673F6F" w:rsidRPr="004E3118" w:rsidRDefault="00673F6F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PT-1B</w:t>
            </w:r>
          </w:p>
        </w:tc>
        <w:tc>
          <w:tcPr>
            <w:tcW w:w="7664" w:type="dxa"/>
            <w:gridSpan w:val="4"/>
          </w:tcPr>
          <w:p w:rsidR="00673F6F" w:rsidRPr="004E3118" w:rsidRDefault="00673F6F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Dropped out</w:t>
            </w:r>
          </w:p>
        </w:tc>
      </w:tr>
      <w:tr w:rsidR="00673F6F" w:rsidRPr="004E3118" w:rsidTr="00AE1601">
        <w:tc>
          <w:tcPr>
            <w:tcW w:w="1915" w:type="dxa"/>
          </w:tcPr>
          <w:p w:rsidR="00673F6F" w:rsidRPr="004E3118" w:rsidRDefault="00673F6F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PT-1C</w:t>
            </w:r>
          </w:p>
        </w:tc>
        <w:tc>
          <w:tcPr>
            <w:tcW w:w="7664" w:type="dxa"/>
            <w:gridSpan w:val="4"/>
          </w:tcPr>
          <w:p w:rsidR="00673F6F" w:rsidRPr="004E3118" w:rsidRDefault="00673F6F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Dropped out</w:t>
            </w:r>
          </w:p>
        </w:tc>
      </w:tr>
      <w:tr w:rsidR="00673F6F" w:rsidRPr="004E3118" w:rsidTr="00AE1601">
        <w:tc>
          <w:tcPr>
            <w:tcW w:w="1915" w:type="dxa"/>
          </w:tcPr>
          <w:p w:rsidR="00673F6F" w:rsidRPr="004E3118" w:rsidRDefault="00673F6F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PT-2A</w:t>
            </w:r>
          </w:p>
        </w:tc>
        <w:tc>
          <w:tcPr>
            <w:tcW w:w="1916" w:type="dxa"/>
            <w:vAlign w:val="bottom"/>
          </w:tcPr>
          <w:p w:rsidR="00673F6F" w:rsidRPr="004E3118" w:rsidRDefault="00C87412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673F6F"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itive</w:t>
            </w:r>
          </w:p>
        </w:tc>
        <w:tc>
          <w:tcPr>
            <w:tcW w:w="1916" w:type="dxa"/>
            <w:vAlign w:val="bottom"/>
          </w:tcPr>
          <w:p w:rsidR="00673F6F" w:rsidRPr="004E3118" w:rsidRDefault="00C87412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673F6F"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ative</w:t>
            </w:r>
          </w:p>
        </w:tc>
        <w:tc>
          <w:tcPr>
            <w:tcW w:w="1916" w:type="dxa"/>
            <w:vAlign w:val="bottom"/>
          </w:tcPr>
          <w:p w:rsidR="00673F6F" w:rsidRPr="004E3118" w:rsidRDefault="00C87412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673F6F"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ative</w:t>
            </w:r>
          </w:p>
        </w:tc>
        <w:tc>
          <w:tcPr>
            <w:tcW w:w="1916" w:type="dxa"/>
            <w:vAlign w:val="bottom"/>
          </w:tcPr>
          <w:p w:rsidR="00673F6F" w:rsidRPr="004E3118" w:rsidRDefault="00C87412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673F6F"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ative</w:t>
            </w:r>
          </w:p>
        </w:tc>
      </w:tr>
      <w:tr w:rsidR="00673F6F" w:rsidRPr="004E3118" w:rsidTr="00AE1601">
        <w:tc>
          <w:tcPr>
            <w:tcW w:w="1915" w:type="dxa"/>
          </w:tcPr>
          <w:p w:rsidR="00673F6F" w:rsidRPr="004E3118" w:rsidRDefault="00673F6F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PT-2B</w:t>
            </w:r>
          </w:p>
        </w:tc>
        <w:tc>
          <w:tcPr>
            <w:tcW w:w="1916" w:type="dxa"/>
            <w:vAlign w:val="bottom"/>
          </w:tcPr>
          <w:p w:rsidR="00673F6F" w:rsidRPr="004E3118" w:rsidRDefault="00C87412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673F6F"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itive</w:t>
            </w:r>
          </w:p>
        </w:tc>
        <w:tc>
          <w:tcPr>
            <w:tcW w:w="1916" w:type="dxa"/>
            <w:vAlign w:val="bottom"/>
          </w:tcPr>
          <w:p w:rsidR="00673F6F" w:rsidRPr="004E3118" w:rsidRDefault="00C87412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673F6F"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itive</w:t>
            </w:r>
          </w:p>
        </w:tc>
        <w:tc>
          <w:tcPr>
            <w:tcW w:w="1916" w:type="dxa"/>
            <w:vAlign w:val="bottom"/>
          </w:tcPr>
          <w:p w:rsidR="00673F6F" w:rsidRPr="004E3118" w:rsidRDefault="00C87412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673F6F"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itive</w:t>
            </w:r>
          </w:p>
        </w:tc>
        <w:tc>
          <w:tcPr>
            <w:tcW w:w="1916" w:type="dxa"/>
            <w:vAlign w:val="bottom"/>
          </w:tcPr>
          <w:p w:rsidR="00673F6F" w:rsidRPr="004E3118" w:rsidRDefault="00C87412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673F6F"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itive</w:t>
            </w:r>
          </w:p>
        </w:tc>
      </w:tr>
      <w:tr w:rsidR="00673F6F" w:rsidRPr="004E3118" w:rsidTr="00AE1601">
        <w:tc>
          <w:tcPr>
            <w:tcW w:w="1915" w:type="dxa"/>
          </w:tcPr>
          <w:p w:rsidR="00673F6F" w:rsidRPr="004E3118" w:rsidRDefault="00673F6F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PT-2C</w:t>
            </w:r>
          </w:p>
        </w:tc>
        <w:tc>
          <w:tcPr>
            <w:tcW w:w="1916" w:type="dxa"/>
            <w:vAlign w:val="bottom"/>
          </w:tcPr>
          <w:p w:rsidR="00673F6F" w:rsidRPr="004E3118" w:rsidRDefault="00C87412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673F6F"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itive</w:t>
            </w:r>
          </w:p>
        </w:tc>
        <w:tc>
          <w:tcPr>
            <w:tcW w:w="1916" w:type="dxa"/>
            <w:vAlign w:val="bottom"/>
          </w:tcPr>
          <w:p w:rsidR="00673F6F" w:rsidRPr="004E3118" w:rsidRDefault="00C87412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673F6F"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ative</w:t>
            </w:r>
          </w:p>
        </w:tc>
        <w:tc>
          <w:tcPr>
            <w:tcW w:w="1916" w:type="dxa"/>
            <w:vAlign w:val="bottom"/>
          </w:tcPr>
          <w:p w:rsidR="00673F6F" w:rsidRPr="004E3118" w:rsidRDefault="00C87412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673F6F"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ative</w:t>
            </w:r>
          </w:p>
        </w:tc>
        <w:tc>
          <w:tcPr>
            <w:tcW w:w="1916" w:type="dxa"/>
            <w:vAlign w:val="bottom"/>
          </w:tcPr>
          <w:p w:rsidR="00673F6F" w:rsidRPr="004E3118" w:rsidRDefault="00C87412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673F6F"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itive</w:t>
            </w:r>
          </w:p>
        </w:tc>
      </w:tr>
      <w:tr w:rsidR="00673F6F" w:rsidRPr="004E3118" w:rsidTr="00AE1601">
        <w:tc>
          <w:tcPr>
            <w:tcW w:w="1915" w:type="dxa"/>
          </w:tcPr>
          <w:p w:rsidR="00673F6F" w:rsidRPr="004E3118" w:rsidRDefault="00673F6F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PT-3A</w:t>
            </w:r>
          </w:p>
        </w:tc>
        <w:tc>
          <w:tcPr>
            <w:tcW w:w="1916" w:type="dxa"/>
            <w:vAlign w:val="bottom"/>
          </w:tcPr>
          <w:p w:rsidR="00673F6F" w:rsidRPr="004E3118" w:rsidRDefault="00C87412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673F6F"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itive</w:t>
            </w:r>
          </w:p>
        </w:tc>
        <w:tc>
          <w:tcPr>
            <w:tcW w:w="1916" w:type="dxa"/>
            <w:vAlign w:val="bottom"/>
          </w:tcPr>
          <w:p w:rsidR="00673F6F" w:rsidRPr="004E3118" w:rsidRDefault="00C87412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673F6F"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itive</w:t>
            </w:r>
          </w:p>
        </w:tc>
        <w:tc>
          <w:tcPr>
            <w:tcW w:w="1916" w:type="dxa"/>
            <w:vAlign w:val="bottom"/>
          </w:tcPr>
          <w:p w:rsidR="00673F6F" w:rsidRPr="004E3118" w:rsidRDefault="00C87412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673F6F"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ative</w:t>
            </w:r>
          </w:p>
        </w:tc>
        <w:tc>
          <w:tcPr>
            <w:tcW w:w="1916" w:type="dxa"/>
            <w:vAlign w:val="bottom"/>
          </w:tcPr>
          <w:p w:rsidR="00673F6F" w:rsidRPr="004E3118" w:rsidRDefault="00C87412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673F6F"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itive</w:t>
            </w:r>
          </w:p>
        </w:tc>
      </w:tr>
      <w:tr w:rsidR="00673F6F" w:rsidRPr="004E3118" w:rsidTr="00AE1601">
        <w:tc>
          <w:tcPr>
            <w:tcW w:w="1915" w:type="dxa"/>
          </w:tcPr>
          <w:p w:rsidR="00673F6F" w:rsidRPr="004E3118" w:rsidRDefault="00673F6F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PT-3B</w:t>
            </w:r>
          </w:p>
        </w:tc>
        <w:tc>
          <w:tcPr>
            <w:tcW w:w="1916" w:type="dxa"/>
            <w:vAlign w:val="bottom"/>
          </w:tcPr>
          <w:p w:rsidR="00673F6F" w:rsidRPr="004E3118" w:rsidRDefault="00C87412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673F6F"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itive</w:t>
            </w:r>
          </w:p>
        </w:tc>
        <w:tc>
          <w:tcPr>
            <w:tcW w:w="1916" w:type="dxa"/>
            <w:vAlign w:val="bottom"/>
          </w:tcPr>
          <w:p w:rsidR="00673F6F" w:rsidRPr="004E3118" w:rsidRDefault="00C87412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673F6F"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itive</w:t>
            </w:r>
          </w:p>
        </w:tc>
        <w:tc>
          <w:tcPr>
            <w:tcW w:w="1916" w:type="dxa"/>
            <w:vAlign w:val="bottom"/>
          </w:tcPr>
          <w:p w:rsidR="00673F6F" w:rsidRPr="004E3118" w:rsidRDefault="00C87412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673F6F"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ative</w:t>
            </w:r>
          </w:p>
        </w:tc>
        <w:tc>
          <w:tcPr>
            <w:tcW w:w="1916" w:type="dxa"/>
            <w:vAlign w:val="bottom"/>
          </w:tcPr>
          <w:p w:rsidR="00673F6F" w:rsidRPr="004E3118" w:rsidRDefault="00C87412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673F6F"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itive</w:t>
            </w:r>
          </w:p>
        </w:tc>
      </w:tr>
      <w:tr w:rsidR="00673F6F" w:rsidRPr="004E3118" w:rsidTr="00AE1601">
        <w:tc>
          <w:tcPr>
            <w:tcW w:w="1915" w:type="dxa"/>
          </w:tcPr>
          <w:p w:rsidR="00673F6F" w:rsidRPr="004E3118" w:rsidRDefault="00673F6F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PT-3C</w:t>
            </w:r>
          </w:p>
        </w:tc>
        <w:tc>
          <w:tcPr>
            <w:tcW w:w="1916" w:type="dxa"/>
            <w:vAlign w:val="bottom"/>
          </w:tcPr>
          <w:p w:rsidR="00673F6F" w:rsidRPr="004E3118" w:rsidRDefault="00C87412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673F6F"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itive</w:t>
            </w:r>
          </w:p>
        </w:tc>
        <w:tc>
          <w:tcPr>
            <w:tcW w:w="1916" w:type="dxa"/>
            <w:vAlign w:val="bottom"/>
          </w:tcPr>
          <w:p w:rsidR="00673F6F" w:rsidRPr="004E3118" w:rsidRDefault="00C87412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673F6F"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itive</w:t>
            </w:r>
          </w:p>
        </w:tc>
        <w:tc>
          <w:tcPr>
            <w:tcW w:w="1916" w:type="dxa"/>
            <w:vAlign w:val="bottom"/>
          </w:tcPr>
          <w:p w:rsidR="00673F6F" w:rsidRPr="004E3118" w:rsidRDefault="00C87412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673F6F"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ative</w:t>
            </w:r>
          </w:p>
        </w:tc>
        <w:tc>
          <w:tcPr>
            <w:tcW w:w="1916" w:type="dxa"/>
            <w:vAlign w:val="bottom"/>
          </w:tcPr>
          <w:p w:rsidR="00673F6F" w:rsidRPr="004E3118" w:rsidRDefault="00C87412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673F6F"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itive</w:t>
            </w:r>
          </w:p>
        </w:tc>
      </w:tr>
      <w:tr w:rsidR="00673F6F" w:rsidRPr="004E3118" w:rsidTr="00AE1601">
        <w:tc>
          <w:tcPr>
            <w:tcW w:w="1915" w:type="dxa"/>
          </w:tcPr>
          <w:p w:rsidR="00673F6F" w:rsidRPr="004E3118" w:rsidRDefault="00673F6F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PT-4A</w:t>
            </w:r>
          </w:p>
        </w:tc>
        <w:tc>
          <w:tcPr>
            <w:tcW w:w="1916" w:type="dxa"/>
            <w:vAlign w:val="bottom"/>
          </w:tcPr>
          <w:p w:rsidR="00673F6F" w:rsidRPr="004E3118" w:rsidRDefault="00C87412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673F6F"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itive</w:t>
            </w:r>
          </w:p>
        </w:tc>
        <w:tc>
          <w:tcPr>
            <w:tcW w:w="1916" w:type="dxa"/>
            <w:vAlign w:val="bottom"/>
          </w:tcPr>
          <w:p w:rsidR="00673F6F" w:rsidRPr="004E3118" w:rsidRDefault="00C87412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673F6F"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ative</w:t>
            </w:r>
          </w:p>
        </w:tc>
        <w:tc>
          <w:tcPr>
            <w:tcW w:w="1916" w:type="dxa"/>
            <w:vAlign w:val="bottom"/>
          </w:tcPr>
          <w:p w:rsidR="00673F6F" w:rsidRPr="004E3118" w:rsidRDefault="00C87412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673F6F"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ative</w:t>
            </w:r>
          </w:p>
        </w:tc>
        <w:tc>
          <w:tcPr>
            <w:tcW w:w="1916" w:type="dxa"/>
            <w:vAlign w:val="bottom"/>
          </w:tcPr>
          <w:p w:rsidR="00673F6F" w:rsidRPr="004E3118" w:rsidRDefault="00C87412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673F6F"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itive</w:t>
            </w:r>
          </w:p>
        </w:tc>
      </w:tr>
      <w:tr w:rsidR="00673F6F" w:rsidRPr="004E3118" w:rsidTr="00AE1601">
        <w:tc>
          <w:tcPr>
            <w:tcW w:w="1915" w:type="dxa"/>
          </w:tcPr>
          <w:p w:rsidR="00673F6F" w:rsidRPr="004E3118" w:rsidRDefault="00673F6F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PT-4B</w:t>
            </w:r>
          </w:p>
        </w:tc>
        <w:tc>
          <w:tcPr>
            <w:tcW w:w="1916" w:type="dxa"/>
            <w:vAlign w:val="bottom"/>
          </w:tcPr>
          <w:p w:rsidR="00673F6F" w:rsidRPr="004E3118" w:rsidRDefault="00C87412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673F6F"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itive</w:t>
            </w:r>
          </w:p>
        </w:tc>
        <w:tc>
          <w:tcPr>
            <w:tcW w:w="1916" w:type="dxa"/>
            <w:vAlign w:val="bottom"/>
          </w:tcPr>
          <w:p w:rsidR="00673F6F" w:rsidRPr="004E3118" w:rsidRDefault="00C87412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673F6F"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itive</w:t>
            </w:r>
          </w:p>
        </w:tc>
        <w:tc>
          <w:tcPr>
            <w:tcW w:w="1916" w:type="dxa"/>
            <w:vAlign w:val="bottom"/>
          </w:tcPr>
          <w:p w:rsidR="00673F6F" w:rsidRPr="004E3118" w:rsidRDefault="00C87412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673F6F"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ative</w:t>
            </w:r>
          </w:p>
        </w:tc>
        <w:tc>
          <w:tcPr>
            <w:tcW w:w="1916" w:type="dxa"/>
            <w:vAlign w:val="bottom"/>
          </w:tcPr>
          <w:p w:rsidR="00673F6F" w:rsidRPr="004E3118" w:rsidRDefault="00C87412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673F6F"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itive</w:t>
            </w:r>
          </w:p>
        </w:tc>
      </w:tr>
      <w:tr w:rsidR="00673F6F" w:rsidRPr="004E3118" w:rsidTr="00AE1601">
        <w:tc>
          <w:tcPr>
            <w:tcW w:w="1915" w:type="dxa"/>
          </w:tcPr>
          <w:p w:rsidR="00673F6F" w:rsidRPr="004E3118" w:rsidRDefault="00673F6F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PT-4C</w:t>
            </w:r>
          </w:p>
        </w:tc>
        <w:tc>
          <w:tcPr>
            <w:tcW w:w="1916" w:type="dxa"/>
            <w:vAlign w:val="bottom"/>
          </w:tcPr>
          <w:p w:rsidR="00673F6F" w:rsidRPr="004E3118" w:rsidRDefault="00C87412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673F6F"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itive</w:t>
            </w:r>
          </w:p>
        </w:tc>
        <w:tc>
          <w:tcPr>
            <w:tcW w:w="1916" w:type="dxa"/>
            <w:vAlign w:val="bottom"/>
          </w:tcPr>
          <w:p w:rsidR="00673F6F" w:rsidRPr="004E3118" w:rsidRDefault="00C87412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673F6F"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ative</w:t>
            </w:r>
          </w:p>
        </w:tc>
        <w:tc>
          <w:tcPr>
            <w:tcW w:w="1916" w:type="dxa"/>
            <w:vAlign w:val="bottom"/>
          </w:tcPr>
          <w:p w:rsidR="00673F6F" w:rsidRPr="004E3118" w:rsidRDefault="00C87412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673F6F"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itive</w:t>
            </w:r>
          </w:p>
        </w:tc>
        <w:tc>
          <w:tcPr>
            <w:tcW w:w="1916" w:type="dxa"/>
            <w:vAlign w:val="bottom"/>
          </w:tcPr>
          <w:p w:rsidR="00673F6F" w:rsidRPr="004E3118" w:rsidRDefault="00C87412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673F6F"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itive</w:t>
            </w:r>
          </w:p>
        </w:tc>
      </w:tr>
      <w:tr w:rsidR="00673F6F" w:rsidRPr="004E3118" w:rsidTr="00AE1601">
        <w:tc>
          <w:tcPr>
            <w:tcW w:w="1915" w:type="dxa"/>
          </w:tcPr>
          <w:p w:rsidR="00673F6F" w:rsidRPr="004E3118" w:rsidRDefault="00673F6F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PT-5A</w:t>
            </w:r>
          </w:p>
        </w:tc>
        <w:tc>
          <w:tcPr>
            <w:tcW w:w="1916" w:type="dxa"/>
            <w:vAlign w:val="bottom"/>
          </w:tcPr>
          <w:p w:rsidR="00673F6F" w:rsidRPr="004E3118" w:rsidRDefault="00C87412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673F6F"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itive</w:t>
            </w:r>
          </w:p>
        </w:tc>
        <w:tc>
          <w:tcPr>
            <w:tcW w:w="1916" w:type="dxa"/>
            <w:vAlign w:val="bottom"/>
          </w:tcPr>
          <w:p w:rsidR="00673F6F" w:rsidRPr="004E3118" w:rsidRDefault="00C87412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673F6F"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itive</w:t>
            </w:r>
          </w:p>
        </w:tc>
        <w:tc>
          <w:tcPr>
            <w:tcW w:w="1916" w:type="dxa"/>
            <w:vAlign w:val="bottom"/>
          </w:tcPr>
          <w:p w:rsidR="00673F6F" w:rsidRPr="004E3118" w:rsidRDefault="00C87412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673F6F"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ative</w:t>
            </w:r>
          </w:p>
        </w:tc>
        <w:tc>
          <w:tcPr>
            <w:tcW w:w="1916" w:type="dxa"/>
            <w:vAlign w:val="bottom"/>
          </w:tcPr>
          <w:p w:rsidR="00673F6F" w:rsidRPr="004E3118" w:rsidRDefault="00C87412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673F6F"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itive</w:t>
            </w:r>
          </w:p>
        </w:tc>
      </w:tr>
      <w:tr w:rsidR="00673F6F" w:rsidRPr="004E3118" w:rsidTr="00AE1601">
        <w:tc>
          <w:tcPr>
            <w:tcW w:w="1915" w:type="dxa"/>
          </w:tcPr>
          <w:p w:rsidR="00673F6F" w:rsidRPr="004E3118" w:rsidRDefault="00673F6F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PT-5B</w:t>
            </w:r>
          </w:p>
        </w:tc>
        <w:tc>
          <w:tcPr>
            <w:tcW w:w="1916" w:type="dxa"/>
            <w:vAlign w:val="bottom"/>
          </w:tcPr>
          <w:p w:rsidR="00673F6F" w:rsidRPr="004E3118" w:rsidRDefault="00C87412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673F6F"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itive</w:t>
            </w:r>
          </w:p>
        </w:tc>
        <w:tc>
          <w:tcPr>
            <w:tcW w:w="1916" w:type="dxa"/>
            <w:vAlign w:val="bottom"/>
          </w:tcPr>
          <w:p w:rsidR="00673F6F" w:rsidRPr="004E3118" w:rsidRDefault="00C87412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673F6F"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itive</w:t>
            </w:r>
          </w:p>
        </w:tc>
        <w:tc>
          <w:tcPr>
            <w:tcW w:w="1916" w:type="dxa"/>
            <w:vAlign w:val="bottom"/>
          </w:tcPr>
          <w:p w:rsidR="00673F6F" w:rsidRPr="004E3118" w:rsidRDefault="00C87412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673F6F"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ative</w:t>
            </w:r>
          </w:p>
        </w:tc>
        <w:tc>
          <w:tcPr>
            <w:tcW w:w="1916" w:type="dxa"/>
            <w:vAlign w:val="bottom"/>
          </w:tcPr>
          <w:p w:rsidR="00673F6F" w:rsidRPr="004E3118" w:rsidRDefault="00C87412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673F6F"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itive</w:t>
            </w:r>
          </w:p>
        </w:tc>
      </w:tr>
      <w:tr w:rsidR="00673F6F" w:rsidRPr="004E3118" w:rsidTr="00AE1601">
        <w:tc>
          <w:tcPr>
            <w:tcW w:w="1915" w:type="dxa"/>
          </w:tcPr>
          <w:p w:rsidR="00673F6F" w:rsidRPr="004E3118" w:rsidRDefault="00673F6F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PT-5C</w:t>
            </w:r>
          </w:p>
        </w:tc>
        <w:tc>
          <w:tcPr>
            <w:tcW w:w="1916" w:type="dxa"/>
            <w:vAlign w:val="bottom"/>
          </w:tcPr>
          <w:p w:rsidR="00673F6F" w:rsidRPr="004E3118" w:rsidRDefault="00C87412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673F6F"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itive</w:t>
            </w:r>
          </w:p>
        </w:tc>
        <w:tc>
          <w:tcPr>
            <w:tcW w:w="1916" w:type="dxa"/>
            <w:vAlign w:val="bottom"/>
          </w:tcPr>
          <w:p w:rsidR="00673F6F" w:rsidRPr="004E3118" w:rsidRDefault="00C87412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673F6F"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itive</w:t>
            </w:r>
          </w:p>
        </w:tc>
        <w:tc>
          <w:tcPr>
            <w:tcW w:w="1916" w:type="dxa"/>
            <w:vAlign w:val="bottom"/>
          </w:tcPr>
          <w:p w:rsidR="00673F6F" w:rsidRPr="004E3118" w:rsidRDefault="00C87412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673F6F"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ative</w:t>
            </w:r>
          </w:p>
        </w:tc>
        <w:tc>
          <w:tcPr>
            <w:tcW w:w="1916" w:type="dxa"/>
            <w:vAlign w:val="bottom"/>
          </w:tcPr>
          <w:p w:rsidR="00673F6F" w:rsidRPr="004E3118" w:rsidRDefault="00C87412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673F6F"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itive</w:t>
            </w:r>
          </w:p>
        </w:tc>
      </w:tr>
      <w:tr w:rsidR="00673F6F" w:rsidRPr="004E3118" w:rsidTr="00AE1601">
        <w:tc>
          <w:tcPr>
            <w:tcW w:w="1915" w:type="dxa"/>
          </w:tcPr>
          <w:p w:rsidR="00673F6F" w:rsidRPr="004E3118" w:rsidRDefault="00673F6F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PT-6A</w:t>
            </w:r>
          </w:p>
        </w:tc>
        <w:tc>
          <w:tcPr>
            <w:tcW w:w="1916" w:type="dxa"/>
            <w:vAlign w:val="bottom"/>
          </w:tcPr>
          <w:p w:rsidR="00673F6F" w:rsidRPr="004E3118" w:rsidRDefault="00C87412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673F6F"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ative</w:t>
            </w:r>
          </w:p>
        </w:tc>
        <w:tc>
          <w:tcPr>
            <w:tcW w:w="1916" w:type="dxa"/>
            <w:vAlign w:val="bottom"/>
          </w:tcPr>
          <w:p w:rsidR="00673F6F" w:rsidRPr="004E3118" w:rsidRDefault="00C87412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673F6F"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ative</w:t>
            </w:r>
          </w:p>
        </w:tc>
        <w:tc>
          <w:tcPr>
            <w:tcW w:w="1916" w:type="dxa"/>
            <w:vAlign w:val="bottom"/>
          </w:tcPr>
          <w:p w:rsidR="00673F6F" w:rsidRPr="004E3118" w:rsidRDefault="00C87412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673F6F"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ative</w:t>
            </w:r>
          </w:p>
        </w:tc>
        <w:tc>
          <w:tcPr>
            <w:tcW w:w="1916" w:type="dxa"/>
            <w:vAlign w:val="bottom"/>
          </w:tcPr>
          <w:p w:rsidR="00673F6F" w:rsidRPr="004E3118" w:rsidRDefault="00C87412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673F6F"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ative</w:t>
            </w:r>
          </w:p>
        </w:tc>
      </w:tr>
      <w:tr w:rsidR="00673F6F" w:rsidRPr="004E3118" w:rsidTr="00AE1601">
        <w:tc>
          <w:tcPr>
            <w:tcW w:w="1915" w:type="dxa"/>
          </w:tcPr>
          <w:p w:rsidR="00673F6F" w:rsidRPr="004E3118" w:rsidRDefault="00673F6F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PT-6B</w:t>
            </w:r>
          </w:p>
        </w:tc>
        <w:tc>
          <w:tcPr>
            <w:tcW w:w="1916" w:type="dxa"/>
            <w:vAlign w:val="bottom"/>
          </w:tcPr>
          <w:p w:rsidR="00673F6F" w:rsidRPr="004E3118" w:rsidRDefault="00C87412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673F6F"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itive</w:t>
            </w:r>
          </w:p>
        </w:tc>
        <w:tc>
          <w:tcPr>
            <w:tcW w:w="1916" w:type="dxa"/>
            <w:vAlign w:val="bottom"/>
          </w:tcPr>
          <w:p w:rsidR="00673F6F" w:rsidRPr="004E3118" w:rsidRDefault="00C87412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673F6F"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ative</w:t>
            </w:r>
          </w:p>
        </w:tc>
        <w:tc>
          <w:tcPr>
            <w:tcW w:w="1916" w:type="dxa"/>
            <w:vAlign w:val="bottom"/>
          </w:tcPr>
          <w:p w:rsidR="00673F6F" w:rsidRPr="004E3118" w:rsidRDefault="00C87412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673F6F"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ative</w:t>
            </w:r>
          </w:p>
        </w:tc>
        <w:tc>
          <w:tcPr>
            <w:tcW w:w="1916" w:type="dxa"/>
            <w:vAlign w:val="bottom"/>
          </w:tcPr>
          <w:p w:rsidR="00673F6F" w:rsidRPr="004E3118" w:rsidRDefault="00C87412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673F6F"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itive</w:t>
            </w:r>
          </w:p>
        </w:tc>
      </w:tr>
      <w:tr w:rsidR="00673F6F" w:rsidRPr="004E3118" w:rsidTr="00AE1601">
        <w:tc>
          <w:tcPr>
            <w:tcW w:w="1915" w:type="dxa"/>
          </w:tcPr>
          <w:p w:rsidR="00673F6F" w:rsidRPr="004E3118" w:rsidRDefault="00673F6F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PT-6C</w:t>
            </w:r>
          </w:p>
        </w:tc>
        <w:tc>
          <w:tcPr>
            <w:tcW w:w="1916" w:type="dxa"/>
            <w:vAlign w:val="bottom"/>
          </w:tcPr>
          <w:p w:rsidR="00673F6F" w:rsidRPr="004E3118" w:rsidRDefault="00C87412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673F6F"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itive</w:t>
            </w:r>
          </w:p>
        </w:tc>
        <w:tc>
          <w:tcPr>
            <w:tcW w:w="1916" w:type="dxa"/>
            <w:vAlign w:val="bottom"/>
          </w:tcPr>
          <w:p w:rsidR="00673F6F" w:rsidRPr="004E3118" w:rsidRDefault="00C87412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673F6F"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itive</w:t>
            </w:r>
          </w:p>
        </w:tc>
        <w:tc>
          <w:tcPr>
            <w:tcW w:w="1916" w:type="dxa"/>
            <w:vAlign w:val="bottom"/>
          </w:tcPr>
          <w:p w:rsidR="00673F6F" w:rsidRPr="004E3118" w:rsidRDefault="00C87412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673F6F"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ative</w:t>
            </w:r>
          </w:p>
        </w:tc>
        <w:tc>
          <w:tcPr>
            <w:tcW w:w="1916" w:type="dxa"/>
            <w:vAlign w:val="bottom"/>
          </w:tcPr>
          <w:p w:rsidR="00673F6F" w:rsidRPr="004E3118" w:rsidRDefault="00C87412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673F6F"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itive</w:t>
            </w:r>
          </w:p>
        </w:tc>
      </w:tr>
      <w:tr w:rsidR="00690E15" w:rsidRPr="004E3118" w:rsidTr="00AE1601">
        <w:tc>
          <w:tcPr>
            <w:tcW w:w="1915" w:type="dxa"/>
          </w:tcPr>
          <w:p w:rsidR="00690E15" w:rsidRPr="004E3118" w:rsidRDefault="00690E15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PT-7A</w:t>
            </w:r>
          </w:p>
        </w:tc>
        <w:tc>
          <w:tcPr>
            <w:tcW w:w="1916" w:type="dxa"/>
            <w:vAlign w:val="bottom"/>
          </w:tcPr>
          <w:p w:rsidR="00690E15" w:rsidRPr="004E3118" w:rsidRDefault="00C87412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690E15"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ative</w:t>
            </w:r>
          </w:p>
        </w:tc>
        <w:tc>
          <w:tcPr>
            <w:tcW w:w="1916" w:type="dxa"/>
            <w:vAlign w:val="bottom"/>
          </w:tcPr>
          <w:p w:rsidR="00690E15" w:rsidRPr="004E3118" w:rsidRDefault="00C87412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690E15"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ative</w:t>
            </w:r>
          </w:p>
        </w:tc>
        <w:tc>
          <w:tcPr>
            <w:tcW w:w="1916" w:type="dxa"/>
            <w:vAlign w:val="bottom"/>
          </w:tcPr>
          <w:p w:rsidR="00690E15" w:rsidRPr="004E3118" w:rsidRDefault="00C87412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690E15"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ative</w:t>
            </w:r>
          </w:p>
        </w:tc>
        <w:tc>
          <w:tcPr>
            <w:tcW w:w="1916" w:type="dxa"/>
            <w:vAlign w:val="bottom"/>
          </w:tcPr>
          <w:p w:rsidR="00690E15" w:rsidRPr="004E3118" w:rsidRDefault="00C87412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690E15"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ative</w:t>
            </w:r>
          </w:p>
        </w:tc>
      </w:tr>
      <w:tr w:rsidR="00690E15" w:rsidRPr="004E3118" w:rsidTr="00AE1601">
        <w:tc>
          <w:tcPr>
            <w:tcW w:w="1915" w:type="dxa"/>
          </w:tcPr>
          <w:p w:rsidR="00690E15" w:rsidRPr="004E3118" w:rsidRDefault="00690E15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PT-7B</w:t>
            </w:r>
          </w:p>
        </w:tc>
        <w:tc>
          <w:tcPr>
            <w:tcW w:w="1916" w:type="dxa"/>
            <w:vAlign w:val="bottom"/>
          </w:tcPr>
          <w:p w:rsidR="00690E15" w:rsidRPr="004E3118" w:rsidRDefault="00C87412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690E15"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itive</w:t>
            </w:r>
          </w:p>
        </w:tc>
        <w:tc>
          <w:tcPr>
            <w:tcW w:w="1916" w:type="dxa"/>
            <w:vAlign w:val="bottom"/>
          </w:tcPr>
          <w:p w:rsidR="00690E15" w:rsidRPr="004E3118" w:rsidRDefault="00C87412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690E15"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itive</w:t>
            </w:r>
          </w:p>
        </w:tc>
        <w:tc>
          <w:tcPr>
            <w:tcW w:w="1916" w:type="dxa"/>
            <w:vAlign w:val="bottom"/>
          </w:tcPr>
          <w:p w:rsidR="00690E15" w:rsidRPr="004E3118" w:rsidRDefault="00C87412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690E15"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ative</w:t>
            </w:r>
          </w:p>
        </w:tc>
        <w:tc>
          <w:tcPr>
            <w:tcW w:w="1916" w:type="dxa"/>
            <w:vAlign w:val="bottom"/>
          </w:tcPr>
          <w:p w:rsidR="00690E15" w:rsidRPr="004E3118" w:rsidRDefault="00C87412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690E15"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itive</w:t>
            </w:r>
          </w:p>
        </w:tc>
      </w:tr>
      <w:tr w:rsidR="00690E15" w:rsidRPr="004E3118" w:rsidTr="00AE1601">
        <w:tc>
          <w:tcPr>
            <w:tcW w:w="1915" w:type="dxa"/>
          </w:tcPr>
          <w:p w:rsidR="00690E15" w:rsidRPr="004E3118" w:rsidRDefault="00690E15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PT-7C</w:t>
            </w:r>
          </w:p>
        </w:tc>
        <w:tc>
          <w:tcPr>
            <w:tcW w:w="1916" w:type="dxa"/>
            <w:vAlign w:val="bottom"/>
          </w:tcPr>
          <w:p w:rsidR="00690E15" w:rsidRPr="004E3118" w:rsidRDefault="00C87412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690E15"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ative</w:t>
            </w:r>
          </w:p>
        </w:tc>
        <w:tc>
          <w:tcPr>
            <w:tcW w:w="1916" w:type="dxa"/>
            <w:vAlign w:val="bottom"/>
          </w:tcPr>
          <w:p w:rsidR="00690E15" w:rsidRPr="004E3118" w:rsidRDefault="00C87412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690E15"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itive</w:t>
            </w:r>
          </w:p>
        </w:tc>
        <w:tc>
          <w:tcPr>
            <w:tcW w:w="1916" w:type="dxa"/>
            <w:vAlign w:val="bottom"/>
          </w:tcPr>
          <w:p w:rsidR="00690E15" w:rsidRPr="004E3118" w:rsidRDefault="00C87412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690E15"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ative</w:t>
            </w:r>
          </w:p>
        </w:tc>
        <w:tc>
          <w:tcPr>
            <w:tcW w:w="1916" w:type="dxa"/>
            <w:vAlign w:val="bottom"/>
          </w:tcPr>
          <w:p w:rsidR="00690E15" w:rsidRPr="004E3118" w:rsidRDefault="00C87412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690E15"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itive</w:t>
            </w:r>
          </w:p>
        </w:tc>
      </w:tr>
      <w:tr w:rsidR="00690E15" w:rsidRPr="004E3118" w:rsidTr="00AE1601">
        <w:tc>
          <w:tcPr>
            <w:tcW w:w="1915" w:type="dxa"/>
          </w:tcPr>
          <w:p w:rsidR="00690E15" w:rsidRPr="004E3118" w:rsidRDefault="00690E15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T-8A</w:t>
            </w:r>
          </w:p>
        </w:tc>
        <w:tc>
          <w:tcPr>
            <w:tcW w:w="1916" w:type="dxa"/>
            <w:vAlign w:val="bottom"/>
          </w:tcPr>
          <w:p w:rsidR="00690E15" w:rsidRPr="004E3118" w:rsidRDefault="00C87412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690E15"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ative</w:t>
            </w:r>
          </w:p>
        </w:tc>
        <w:tc>
          <w:tcPr>
            <w:tcW w:w="1916" w:type="dxa"/>
            <w:vAlign w:val="bottom"/>
          </w:tcPr>
          <w:p w:rsidR="00690E15" w:rsidRPr="004E3118" w:rsidRDefault="00C87412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690E15"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ative</w:t>
            </w:r>
          </w:p>
        </w:tc>
        <w:tc>
          <w:tcPr>
            <w:tcW w:w="1916" w:type="dxa"/>
            <w:vAlign w:val="bottom"/>
          </w:tcPr>
          <w:p w:rsidR="00690E15" w:rsidRPr="004E3118" w:rsidRDefault="00C87412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690E15"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ative</w:t>
            </w:r>
          </w:p>
        </w:tc>
        <w:tc>
          <w:tcPr>
            <w:tcW w:w="1916" w:type="dxa"/>
            <w:vAlign w:val="bottom"/>
          </w:tcPr>
          <w:p w:rsidR="00690E15" w:rsidRPr="004E3118" w:rsidRDefault="00C87412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690E15"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ative</w:t>
            </w:r>
          </w:p>
        </w:tc>
      </w:tr>
      <w:tr w:rsidR="00690E15" w:rsidRPr="004E3118" w:rsidTr="00AE1601">
        <w:tc>
          <w:tcPr>
            <w:tcW w:w="1915" w:type="dxa"/>
          </w:tcPr>
          <w:p w:rsidR="00690E15" w:rsidRPr="004E3118" w:rsidRDefault="00690E15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PT-8B</w:t>
            </w:r>
          </w:p>
        </w:tc>
        <w:tc>
          <w:tcPr>
            <w:tcW w:w="1916" w:type="dxa"/>
            <w:vAlign w:val="bottom"/>
          </w:tcPr>
          <w:p w:rsidR="00690E15" w:rsidRPr="004E3118" w:rsidRDefault="00C87412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690E15"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ative</w:t>
            </w:r>
          </w:p>
        </w:tc>
        <w:tc>
          <w:tcPr>
            <w:tcW w:w="1916" w:type="dxa"/>
            <w:vAlign w:val="bottom"/>
          </w:tcPr>
          <w:p w:rsidR="00690E15" w:rsidRPr="004E3118" w:rsidRDefault="00C87412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690E15"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ative</w:t>
            </w:r>
          </w:p>
        </w:tc>
        <w:tc>
          <w:tcPr>
            <w:tcW w:w="1916" w:type="dxa"/>
            <w:vAlign w:val="bottom"/>
          </w:tcPr>
          <w:p w:rsidR="00690E15" w:rsidRPr="004E3118" w:rsidRDefault="00C87412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690E15"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ative</w:t>
            </w:r>
          </w:p>
        </w:tc>
        <w:tc>
          <w:tcPr>
            <w:tcW w:w="1916" w:type="dxa"/>
            <w:vAlign w:val="bottom"/>
          </w:tcPr>
          <w:p w:rsidR="00690E15" w:rsidRPr="004E3118" w:rsidRDefault="00C87412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690E15"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ative</w:t>
            </w:r>
          </w:p>
        </w:tc>
      </w:tr>
      <w:tr w:rsidR="00690E15" w:rsidRPr="004E3118" w:rsidTr="00AE1601">
        <w:tc>
          <w:tcPr>
            <w:tcW w:w="1915" w:type="dxa"/>
          </w:tcPr>
          <w:p w:rsidR="00690E15" w:rsidRPr="004E3118" w:rsidRDefault="00690E15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PT-8C</w:t>
            </w:r>
          </w:p>
        </w:tc>
        <w:tc>
          <w:tcPr>
            <w:tcW w:w="1916" w:type="dxa"/>
            <w:vAlign w:val="bottom"/>
          </w:tcPr>
          <w:p w:rsidR="00690E15" w:rsidRPr="004E3118" w:rsidRDefault="00C87412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690E15"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ative</w:t>
            </w:r>
          </w:p>
        </w:tc>
        <w:tc>
          <w:tcPr>
            <w:tcW w:w="1916" w:type="dxa"/>
            <w:vAlign w:val="bottom"/>
          </w:tcPr>
          <w:p w:rsidR="00690E15" w:rsidRPr="004E3118" w:rsidRDefault="00C87412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690E15"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ative</w:t>
            </w:r>
          </w:p>
        </w:tc>
        <w:tc>
          <w:tcPr>
            <w:tcW w:w="1916" w:type="dxa"/>
            <w:vAlign w:val="bottom"/>
          </w:tcPr>
          <w:p w:rsidR="00690E15" w:rsidRPr="004E3118" w:rsidRDefault="00C87412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690E15"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ative</w:t>
            </w:r>
          </w:p>
        </w:tc>
        <w:tc>
          <w:tcPr>
            <w:tcW w:w="1916" w:type="dxa"/>
            <w:vAlign w:val="bottom"/>
          </w:tcPr>
          <w:p w:rsidR="00690E15" w:rsidRPr="004E3118" w:rsidRDefault="00C87412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</w:t>
            </w:r>
            <w:r w:rsidR="00690E15"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ivocal</w:t>
            </w:r>
          </w:p>
        </w:tc>
      </w:tr>
      <w:tr w:rsidR="00690E15" w:rsidRPr="004E3118" w:rsidTr="00AE1601">
        <w:tc>
          <w:tcPr>
            <w:tcW w:w="1915" w:type="dxa"/>
          </w:tcPr>
          <w:p w:rsidR="00690E15" w:rsidRPr="004E3118" w:rsidRDefault="00690E15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PT-9A</w:t>
            </w:r>
          </w:p>
        </w:tc>
        <w:tc>
          <w:tcPr>
            <w:tcW w:w="1916" w:type="dxa"/>
            <w:vAlign w:val="bottom"/>
          </w:tcPr>
          <w:p w:rsidR="00690E15" w:rsidRPr="004E3118" w:rsidRDefault="00C87412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690E15"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ative</w:t>
            </w:r>
          </w:p>
        </w:tc>
        <w:tc>
          <w:tcPr>
            <w:tcW w:w="1916" w:type="dxa"/>
            <w:vAlign w:val="bottom"/>
          </w:tcPr>
          <w:p w:rsidR="00690E15" w:rsidRPr="004E3118" w:rsidRDefault="00C87412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690E15"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ative</w:t>
            </w:r>
          </w:p>
        </w:tc>
        <w:tc>
          <w:tcPr>
            <w:tcW w:w="1916" w:type="dxa"/>
            <w:vAlign w:val="bottom"/>
          </w:tcPr>
          <w:p w:rsidR="00690E15" w:rsidRPr="004E3118" w:rsidRDefault="00C87412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690E15"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ative</w:t>
            </w:r>
          </w:p>
        </w:tc>
        <w:tc>
          <w:tcPr>
            <w:tcW w:w="1916" w:type="dxa"/>
            <w:vAlign w:val="bottom"/>
          </w:tcPr>
          <w:p w:rsidR="00690E15" w:rsidRPr="004E3118" w:rsidRDefault="00C87412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690E15"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itive</w:t>
            </w:r>
          </w:p>
        </w:tc>
      </w:tr>
      <w:tr w:rsidR="00690E15" w:rsidRPr="004E3118" w:rsidTr="00AE1601">
        <w:tc>
          <w:tcPr>
            <w:tcW w:w="1915" w:type="dxa"/>
          </w:tcPr>
          <w:p w:rsidR="00690E15" w:rsidRPr="004E3118" w:rsidRDefault="00690E15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PT-9B</w:t>
            </w:r>
          </w:p>
        </w:tc>
        <w:tc>
          <w:tcPr>
            <w:tcW w:w="7664" w:type="dxa"/>
            <w:gridSpan w:val="4"/>
          </w:tcPr>
          <w:p w:rsidR="00690E15" w:rsidRPr="004E3118" w:rsidRDefault="00690E15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Dropped out</w:t>
            </w:r>
          </w:p>
        </w:tc>
      </w:tr>
      <w:tr w:rsidR="00690E15" w:rsidRPr="004E3118" w:rsidTr="00AE1601">
        <w:tc>
          <w:tcPr>
            <w:tcW w:w="1915" w:type="dxa"/>
          </w:tcPr>
          <w:p w:rsidR="00690E15" w:rsidRPr="004E3118" w:rsidRDefault="00690E15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PT-9C</w:t>
            </w:r>
          </w:p>
        </w:tc>
        <w:tc>
          <w:tcPr>
            <w:tcW w:w="7664" w:type="dxa"/>
            <w:gridSpan w:val="4"/>
          </w:tcPr>
          <w:p w:rsidR="00690E15" w:rsidRPr="004E3118" w:rsidRDefault="00690E15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Dropped out</w:t>
            </w:r>
          </w:p>
        </w:tc>
      </w:tr>
      <w:tr w:rsidR="00C87412" w:rsidRPr="004E3118" w:rsidTr="00AE1601">
        <w:tc>
          <w:tcPr>
            <w:tcW w:w="1915" w:type="dxa"/>
          </w:tcPr>
          <w:p w:rsidR="00C87412" w:rsidRPr="004E3118" w:rsidRDefault="00C87412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PT-10A</w:t>
            </w:r>
          </w:p>
        </w:tc>
        <w:tc>
          <w:tcPr>
            <w:tcW w:w="1916" w:type="dxa"/>
            <w:vAlign w:val="bottom"/>
          </w:tcPr>
          <w:p w:rsidR="00C87412" w:rsidRPr="004E3118" w:rsidRDefault="00C87412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916" w:type="dxa"/>
            <w:vAlign w:val="bottom"/>
          </w:tcPr>
          <w:p w:rsidR="00C87412" w:rsidRPr="004E3118" w:rsidRDefault="00C87412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C87412" w:rsidRPr="004E3118" w:rsidRDefault="00C87412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C87412" w:rsidRPr="004E3118" w:rsidRDefault="00C87412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C87412" w:rsidRPr="004E3118" w:rsidTr="00AE1601">
        <w:tc>
          <w:tcPr>
            <w:tcW w:w="1915" w:type="dxa"/>
          </w:tcPr>
          <w:p w:rsidR="00C87412" w:rsidRPr="004E3118" w:rsidRDefault="00C87412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PT-10B</w:t>
            </w:r>
          </w:p>
        </w:tc>
        <w:tc>
          <w:tcPr>
            <w:tcW w:w="1916" w:type="dxa"/>
            <w:vAlign w:val="bottom"/>
          </w:tcPr>
          <w:p w:rsidR="00C87412" w:rsidRPr="004E3118" w:rsidRDefault="00C87412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916" w:type="dxa"/>
            <w:vAlign w:val="bottom"/>
          </w:tcPr>
          <w:p w:rsidR="00C87412" w:rsidRPr="004E3118" w:rsidRDefault="00C87412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C87412" w:rsidRPr="004E3118" w:rsidRDefault="00C87412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C87412" w:rsidRPr="004E3118" w:rsidRDefault="00C87412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C87412" w:rsidRPr="004E3118" w:rsidTr="00AE1601">
        <w:tc>
          <w:tcPr>
            <w:tcW w:w="1915" w:type="dxa"/>
          </w:tcPr>
          <w:p w:rsidR="00C87412" w:rsidRPr="004E3118" w:rsidRDefault="00C87412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PT-10C</w:t>
            </w:r>
          </w:p>
        </w:tc>
        <w:tc>
          <w:tcPr>
            <w:tcW w:w="1916" w:type="dxa"/>
            <w:vAlign w:val="bottom"/>
          </w:tcPr>
          <w:p w:rsidR="00C87412" w:rsidRPr="004E3118" w:rsidRDefault="00C87412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916" w:type="dxa"/>
            <w:vAlign w:val="bottom"/>
          </w:tcPr>
          <w:p w:rsidR="00C87412" w:rsidRPr="004E3118" w:rsidRDefault="00C87412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C87412" w:rsidRPr="004E3118" w:rsidRDefault="00C87412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C87412" w:rsidRPr="004E3118" w:rsidRDefault="00C87412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C87412" w:rsidRPr="004E3118" w:rsidTr="00AE1601">
        <w:tc>
          <w:tcPr>
            <w:tcW w:w="1915" w:type="dxa"/>
          </w:tcPr>
          <w:p w:rsidR="00C87412" w:rsidRPr="004E3118" w:rsidRDefault="00C87412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PT-11A</w:t>
            </w:r>
          </w:p>
        </w:tc>
        <w:tc>
          <w:tcPr>
            <w:tcW w:w="1916" w:type="dxa"/>
            <w:vAlign w:val="bottom"/>
          </w:tcPr>
          <w:p w:rsidR="00C87412" w:rsidRPr="004E3118" w:rsidRDefault="00C87412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916" w:type="dxa"/>
            <w:vAlign w:val="bottom"/>
          </w:tcPr>
          <w:p w:rsidR="00C87412" w:rsidRPr="004E3118" w:rsidRDefault="00C87412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C87412" w:rsidRPr="004E3118" w:rsidRDefault="00C87412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916" w:type="dxa"/>
            <w:vAlign w:val="bottom"/>
          </w:tcPr>
          <w:p w:rsidR="00C87412" w:rsidRPr="004E3118" w:rsidRDefault="00C87412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C87412" w:rsidRPr="004E3118" w:rsidTr="00AE1601">
        <w:tc>
          <w:tcPr>
            <w:tcW w:w="1915" w:type="dxa"/>
          </w:tcPr>
          <w:p w:rsidR="00C87412" w:rsidRPr="004E3118" w:rsidRDefault="00C87412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PT-11B</w:t>
            </w:r>
          </w:p>
        </w:tc>
        <w:tc>
          <w:tcPr>
            <w:tcW w:w="1916" w:type="dxa"/>
            <w:vAlign w:val="bottom"/>
          </w:tcPr>
          <w:p w:rsidR="00C87412" w:rsidRPr="004E3118" w:rsidRDefault="00C87412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916" w:type="dxa"/>
            <w:vAlign w:val="bottom"/>
          </w:tcPr>
          <w:p w:rsidR="00C87412" w:rsidRPr="004E3118" w:rsidRDefault="00C87412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C87412" w:rsidRPr="004E3118" w:rsidRDefault="00C87412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916" w:type="dxa"/>
            <w:vAlign w:val="bottom"/>
          </w:tcPr>
          <w:p w:rsidR="00C87412" w:rsidRPr="004E3118" w:rsidRDefault="00C87412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C87412" w:rsidRPr="004E3118" w:rsidTr="00AE1601">
        <w:tc>
          <w:tcPr>
            <w:tcW w:w="1915" w:type="dxa"/>
          </w:tcPr>
          <w:p w:rsidR="00C87412" w:rsidRPr="004E3118" w:rsidRDefault="00C87412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PT-11C</w:t>
            </w:r>
          </w:p>
        </w:tc>
        <w:tc>
          <w:tcPr>
            <w:tcW w:w="1916" w:type="dxa"/>
            <w:vAlign w:val="bottom"/>
          </w:tcPr>
          <w:p w:rsidR="00C87412" w:rsidRPr="004E3118" w:rsidRDefault="00C87412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916" w:type="dxa"/>
            <w:vAlign w:val="bottom"/>
          </w:tcPr>
          <w:p w:rsidR="00C87412" w:rsidRPr="004E3118" w:rsidRDefault="00193C42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C87412"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itive</w:t>
            </w:r>
          </w:p>
        </w:tc>
        <w:tc>
          <w:tcPr>
            <w:tcW w:w="1916" w:type="dxa"/>
            <w:vAlign w:val="bottom"/>
          </w:tcPr>
          <w:p w:rsidR="00C87412" w:rsidRPr="004E3118" w:rsidRDefault="00C87412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916" w:type="dxa"/>
            <w:vAlign w:val="bottom"/>
          </w:tcPr>
          <w:p w:rsidR="00C87412" w:rsidRPr="004E3118" w:rsidRDefault="00C87412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</w:tbl>
    <w:p w:rsidR="00690E15" w:rsidRPr="004E3118" w:rsidRDefault="004E3118" w:rsidP="00690E15">
      <w:pPr>
        <w:tabs>
          <w:tab w:val="left" w:pos="1230"/>
        </w:tabs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>2017:</w:t>
      </w:r>
    </w:p>
    <w:tbl>
      <w:tblPr>
        <w:tblStyle w:val="TableGrid"/>
        <w:tblW w:w="9579" w:type="dxa"/>
        <w:tblLook w:val="04A0" w:firstRow="1" w:lastRow="0" w:firstColumn="1" w:lastColumn="0" w:noHBand="0" w:noVBand="1"/>
      </w:tblPr>
      <w:tblGrid>
        <w:gridCol w:w="1915"/>
        <w:gridCol w:w="1916"/>
        <w:gridCol w:w="1916"/>
        <w:gridCol w:w="1916"/>
        <w:gridCol w:w="1916"/>
      </w:tblGrid>
      <w:tr w:rsidR="00AE1601" w:rsidRPr="004E3118" w:rsidTr="00AE1601">
        <w:tc>
          <w:tcPr>
            <w:tcW w:w="1915" w:type="dxa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tient ID </w:t>
            </w:r>
          </w:p>
        </w:tc>
        <w:tc>
          <w:tcPr>
            <w:tcW w:w="1916" w:type="dxa"/>
          </w:tcPr>
          <w:p w:rsidR="00AE1601" w:rsidRPr="004E3118" w:rsidRDefault="00AE1601" w:rsidP="006C0C6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b/>
                <w:sz w:val="24"/>
                <w:szCs w:val="24"/>
              </w:rPr>
              <w:t>ELISA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^</w:t>
            </w:r>
          </w:p>
        </w:tc>
        <w:tc>
          <w:tcPr>
            <w:tcW w:w="1916" w:type="dxa"/>
          </w:tcPr>
          <w:p w:rsidR="00AE1601" w:rsidRPr="004E3118" w:rsidRDefault="00AE1601" w:rsidP="006C0C6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b/>
                <w:sz w:val="24"/>
                <w:szCs w:val="24"/>
              </w:rPr>
              <w:t>WB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Pr="004E311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gM</w:t>
            </w:r>
          </w:p>
        </w:tc>
        <w:tc>
          <w:tcPr>
            <w:tcW w:w="1916" w:type="dxa"/>
          </w:tcPr>
          <w:p w:rsidR="00AE1601" w:rsidRPr="004E3118" w:rsidRDefault="00AE1601" w:rsidP="006C0C6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b/>
                <w:sz w:val="24"/>
                <w:szCs w:val="24"/>
              </w:rPr>
              <w:t>WB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Pr="004E311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gG</w:t>
            </w:r>
          </w:p>
        </w:tc>
        <w:tc>
          <w:tcPr>
            <w:tcW w:w="1916" w:type="dxa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b/>
                <w:sz w:val="24"/>
                <w:szCs w:val="24"/>
              </w:rPr>
              <w:t>C6 Peptide</w:t>
            </w:r>
          </w:p>
        </w:tc>
      </w:tr>
      <w:tr w:rsidR="00AE1601" w:rsidRPr="004E3118" w:rsidTr="00AE1601">
        <w:tc>
          <w:tcPr>
            <w:tcW w:w="1915" w:type="dxa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PT-1A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AE1601" w:rsidRPr="004E3118" w:rsidTr="00AE1601">
        <w:tc>
          <w:tcPr>
            <w:tcW w:w="1915" w:type="dxa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PT-1B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AE1601" w:rsidRPr="004E3118" w:rsidTr="00AE1601">
        <w:tc>
          <w:tcPr>
            <w:tcW w:w="1915" w:type="dxa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PT-1C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AE1601" w:rsidRPr="004E3118" w:rsidTr="00AE1601">
        <w:tc>
          <w:tcPr>
            <w:tcW w:w="1915" w:type="dxa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PT-2A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AE1601" w:rsidRPr="004E3118" w:rsidTr="00AE1601">
        <w:tc>
          <w:tcPr>
            <w:tcW w:w="1915" w:type="dxa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PT-2B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AE1601" w:rsidRPr="004E3118" w:rsidTr="00AE1601">
        <w:tc>
          <w:tcPr>
            <w:tcW w:w="1915" w:type="dxa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PT-2C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AE1601" w:rsidRPr="004E3118" w:rsidTr="00AE1601">
        <w:tc>
          <w:tcPr>
            <w:tcW w:w="1915" w:type="dxa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PT-3A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AE1601" w:rsidRPr="004E3118" w:rsidTr="00AE1601">
        <w:tc>
          <w:tcPr>
            <w:tcW w:w="1915" w:type="dxa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PT-3B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AE1601" w:rsidRPr="004E3118" w:rsidTr="00AE1601">
        <w:tc>
          <w:tcPr>
            <w:tcW w:w="1915" w:type="dxa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PT-3C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AE1601" w:rsidRPr="004E3118" w:rsidTr="00AE1601">
        <w:tc>
          <w:tcPr>
            <w:tcW w:w="1915" w:type="dxa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T-4A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AE1601" w:rsidRPr="004E3118" w:rsidTr="00AE1601">
        <w:tc>
          <w:tcPr>
            <w:tcW w:w="1915" w:type="dxa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PT-4B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090AC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ivocal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AE1601" w:rsidRPr="004E3118" w:rsidTr="00AE1601">
        <w:tc>
          <w:tcPr>
            <w:tcW w:w="1915" w:type="dxa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PT-4C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AE1601" w:rsidRPr="004E3118" w:rsidTr="00AE1601">
        <w:tc>
          <w:tcPr>
            <w:tcW w:w="1915" w:type="dxa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PT-5A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ositive 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ositive </w:t>
            </w:r>
          </w:p>
        </w:tc>
      </w:tr>
      <w:tr w:rsidR="00AE1601" w:rsidRPr="004E3118" w:rsidTr="00AE1601">
        <w:tc>
          <w:tcPr>
            <w:tcW w:w="1915" w:type="dxa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PT-5B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ositive 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AE1601" w:rsidRPr="004E3118" w:rsidTr="00AE1601">
        <w:tc>
          <w:tcPr>
            <w:tcW w:w="1915" w:type="dxa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PT-5C</w:t>
            </w:r>
          </w:p>
        </w:tc>
        <w:tc>
          <w:tcPr>
            <w:tcW w:w="7664" w:type="dxa"/>
            <w:gridSpan w:val="4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opped out</w:t>
            </w:r>
          </w:p>
        </w:tc>
      </w:tr>
      <w:tr w:rsidR="00AE1601" w:rsidRPr="004E3118" w:rsidTr="00AE1601">
        <w:tc>
          <w:tcPr>
            <w:tcW w:w="1915" w:type="dxa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PT-7A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AE1601" w:rsidRPr="004E3118" w:rsidTr="00AE1601">
        <w:tc>
          <w:tcPr>
            <w:tcW w:w="1915" w:type="dxa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PT-7B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AE1601" w:rsidRPr="004E3118" w:rsidTr="00AE1601">
        <w:tc>
          <w:tcPr>
            <w:tcW w:w="1915" w:type="dxa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PT-7C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AE1601" w:rsidRPr="004E3118" w:rsidTr="00AE1601">
        <w:tc>
          <w:tcPr>
            <w:tcW w:w="1915" w:type="dxa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PT-8A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AE1601" w:rsidRPr="004E3118" w:rsidTr="00AE1601">
        <w:tc>
          <w:tcPr>
            <w:tcW w:w="1915" w:type="dxa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PT-8B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AE1601" w:rsidRPr="004E3118" w:rsidTr="00AE1601">
        <w:tc>
          <w:tcPr>
            <w:tcW w:w="1915" w:type="dxa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PT-8C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ositive 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ositive 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AE1601" w:rsidRPr="004E3118" w:rsidTr="00AE1601">
        <w:tc>
          <w:tcPr>
            <w:tcW w:w="1915" w:type="dxa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PT-9A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AE1601" w:rsidRPr="004E3118" w:rsidTr="00AE1601">
        <w:tc>
          <w:tcPr>
            <w:tcW w:w="1915" w:type="dxa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PT-9B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ositive 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AE1601" w:rsidRPr="004E3118" w:rsidTr="00AE1601">
        <w:tc>
          <w:tcPr>
            <w:tcW w:w="1915" w:type="dxa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PT-9C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ositive 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AE1601" w:rsidRPr="004E3118" w:rsidTr="00AE1601">
        <w:tc>
          <w:tcPr>
            <w:tcW w:w="1915" w:type="dxa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PT-10A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ositive 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AE1601" w:rsidRPr="004E3118" w:rsidTr="00AE1601">
        <w:tc>
          <w:tcPr>
            <w:tcW w:w="1915" w:type="dxa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PT-10B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ositive 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AE1601" w:rsidRPr="004E3118" w:rsidTr="00AE1601">
        <w:tc>
          <w:tcPr>
            <w:tcW w:w="1915" w:type="dxa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PT-10C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AE1601" w:rsidRPr="004E3118" w:rsidTr="00AE1601">
        <w:tc>
          <w:tcPr>
            <w:tcW w:w="1915" w:type="dxa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PT-11A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egative </w:t>
            </w:r>
          </w:p>
        </w:tc>
      </w:tr>
      <w:tr w:rsidR="00AE1601" w:rsidRPr="004E3118" w:rsidTr="00AE1601">
        <w:tc>
          <w:tcPr>
            <w:tcW w:w="1915" w:type="dxa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PT-11B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090AC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ivocal</w:t>
            </w: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ositive 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AE1601" w:rsidRPr="004E3118" w:rsidTr="00AE1601">
        <w:tc>
          <w:tcPr>
            <w:tcW w:w="1915" w:type="dxa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PT-11C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ositive 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AE1601" w:rsidRPr="004E3118" w:rsidTr="00AE1601">
        <w:tc>
          <w:tcPr>
            <w:tcW w:w="1915" w:type="dxa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PT-12A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ositive 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AE1601" w:rsidRPr="004E3118" w:rsidTr="00AE1601">
        <w:tc>
          <w:tcPr>
            <w:tcW w:w="1915" w:type="dxa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PT-12B</w:t>
            </w:r>
          </w:p>
        </w:tc>
        <w:tc>
          <w:tcPr>
            <w:tcW w:w="7664" w:type="dxa"/>
            <w:gridSpan w:val="4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Dropped out</w:t>
            </w:r>
          </w:p>
        </w:tc>
      </w:tr>
      <w:tr w:rsidR="00AE1601" w:rsidRPr="004E3118" w:rsidTr="00AE1601">
        <w:tc>
          <w:tcPr>
            <w:tcW w:w="1915" w:type="dxa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T-12C</w:t>
            </w:r>
          </w:p>
        </w:tc>
        <w:tc>
          <w:tcPr>
            <w:tcW w:w="7664" w:type="dxa"/>
            <w:gridSpan w:val="4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Dropped out</w:t>
            </w:r>
          </w:p>
        </w:tc>
      </w:tr>
      <w:tr w:rsidR="00AE1601" w:rsidRPr="004E3118" w:rsidTr="00AE1601">
        <w:tc>
          <w:tcPr>
            <w:tcW w:w="1915" w:type="dxa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PT-13A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090AC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ivocal</w:t>
            </w:r>
          </w:p>
        </w:tc>
      </w:tr>
      <w:tr w:rsidR="00AE1601" w:rsidRPr="004E3118" w:rsidTr="00AE1601">
        <w:tc>
          <w:tcPr>
            <w:tcW w:w="1915" w:type="dxa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PT-13B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AE1601" w:rsidRPr="004E3118" w:rsidTr="00AE1601">
        <w:tc>
          <w:tcPr>
            <w:tcW w:w="1915" w:type="dxa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PT-13C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090AC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ivocal</w:t>
            </w:r>
          </w:p>
        </w:tc>
      </w:tr>
      <w:tr w:rsidR="00AE1601" w:rsidRPr="004E3118" w:rsidTr="00AE1601">
        <w:tc>
          <w:tcPr>
            <w:tcW w:w="1915" w:type="dxa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PT-14A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AE1601" w:rsidRPr="004E3118" w:rsidTr="00AE1601">
        <w:tc>
          <w:tcPr>
            <w:tcW w:w="1915" w:type="dxa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PT-14B</w:t>
            </w:r>
          </w:p>
        </w:tc>
        <w:tc>
          <w:tcPr>
            <w:tcW w:w="7664" w:type="dxa"/>
            <w:gridSpan w:val="4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opped out</w:t>
            </w:r>
          </w:p>
        </w:tc>
      </w:tr>
      <w:tr w:rsidR="00AE1601" w:rsidRPr="004E3118" w:rsidTr="00AE1601">
        <w:tc>
          <w:tcPr>
            <w:tcW w:w="1915" w:type="dxa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PT-14C</w:t>
            </w:r>
          </w:p>
        </w:tc>
        <w:tc>
          <w:tcPr>
            <w:tcW w:w="7664" w:type="dxa"/>
            <w:gridSpan w:val="4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opped out</w:t>
            </w:r>
          </w:p>
        </w:tc>
      </w:tr>
      <w:tr w:rsidR="00AE1601" w:rsidRPr="004E3118" w:rsidTr="00AE1601">
        <w:tc>
          <w:tcPr>
            <w:tcW w:w="1915" w:type="dxa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PT-15A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ositive 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AE1601" w:rsidRPr="004E3118" w:rsidTr="00AE1601">
        <w:tc>
          <w:tcPr>
            <w:tcW w:w="1915" w:type="dxa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PT-15B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ositive 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AE1601" w:rsidRPr="004E3118" w:rsidTr="00AE1601">
        <w:tc>
          <w:tcPr>
            <w:tcW w:w="1915" w:type="dxa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PT-15C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ositive 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egative </w:t>
            </w:r>
          </w:p>
        </w:tc>
      </w:tr>
      <w:tr w:rsidR="00AE1601" w:rsidRPr="004E3118" w:rsidTr="00AE1601">
        <w:tc>
          <w:tcPr>
            <w:tcW w:w="1915" w:type="dxa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PT-16A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ositive 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ositive </w:t>
            </w:r>
          </w:p>
        </w:tc>
      </w:tr>
      <w:tr w:rsidR="00AE1601" w:rsidRPr="004E3118" w:rsidTr="00AE1601">
        <w:tc>
          <w:tcPr>
            <w:tcW w:w="1915" w:type="dxa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PT-16B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AE1601" w:rsidRPr="004E3118" w:rsidTr="00AE1601">
        <w:tc>
          <w:tcPr>
            <w:tcW w:w="1915" w:type="dxa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PT-16C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AE1601" w:rsidRPr="004E3118" w:rsidTr="00AE1601">
        <w:tc>
          <w:tcPr>
            <w:tcW w:w="1915" w:type="dxa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PT-17A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AE1601" w:rsidRPr="004E3118" w:rsidTr="00AE1601">
        <w:tc>
          <w:tcPr>
            <w:tcW w:w="1915" w:type="dxa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PT-17B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AE1601" w:rsidRPr="004E3118" w:rsidTr="00AE1601">
        <w:tc>
          <w:tcPr>
            <w:tcW w:w="1915" w:type="dxa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PT-17C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AE1601" w:rsidRPr="004E3118" w:rsidTr="00AE1601">
        <w:tc>
          <w:tcPr>
            <w:tcW w:w="1915" w:type="dxa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PT-18A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AE1601" w:rsidRPr="004E3118" w:rsidTr="00AE1601">
        <w:tc>
          <w:tcPr>
            <w:tcW w:w="1915" w:type="dxa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PT-18B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AE1601" w:rsidRPr="004E3118" w:rsidTr="00AE1601">
        <w:tc>
          <w:tcPr>
            <w:tcW w:w="1915" w:type="dxa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PT-18C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AE1601" w:rsidRPr="004E3118" w:rsidTr="00AE1601">
        <w:tc>
          <w:tcPr>
            <w:tcW w:w="1915" w:type="dxa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PT-19A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AE1601" w:rsidRPr="004E3118" w:rsidTr="00AE1601">
        <w:tc>
          <w:tcPr>
            <w:tcW w:w="1915" w:type="dxa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PT-19B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AE1601" w:rsidRPr="004E3118" w:rsidTr="00AE1601">
        <w:tc>
          <w:tcPr>
            <w:tcW w:w="1915" w:type="dxa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PT-20C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AE1601" w:rsidRPr="004E3118" w:rsidTr="00AE1601">
        <w:tc>
          <w:tcPr>
            <w:tcW w:w="1915" w:type="dxa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PT-20A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AE1601" w:rsidRPr="004E3118" w:rsidTr="00AE1601">
        <w:tc>
          <w:tcPr>
            <w:tcW w:w="1915" w:type="dxa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T-20B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Available</w:t>
            </w:r>
          </w:p>
        </w:tc>
      </w:tr>
      <w:tr w:rsidR="00AE1601" w:rsidRPr="004E3118" w:rsidTr="00AE1601">
        <w:tc>
          <w:tcPr>
            <w:tcW w:w="1915" w:type="dxa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PT-20C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AE1601" w:rsidRPr="004E3118" w:rsidTr="00AE1601">
        <w:tc>
          <w:tcPr>
            <w:tcW w:w="1915" w:type="dxa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PT-21A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AE1601" w:rsidRPr="004E3118" w:rsidTr="00AE1601">
        <w:tc>
          <w:tcPr>
            <w:tcW w:w="1915" w:type="dxa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PT-21B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AE1601" w:rsidRPr="004E3118" w:rsidTr="00AE1601">
        <w:tc>
          <w:tcPr>
            <w:tcW w:w="1915" w:type="dxa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PT-21C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090AC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ivocal</w:t>
            </w: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egative </w:t>
            </w:r>
          </w:p>
        </w:tc>
      </w:tr>
    </w:tbl>
    <w:p w:rsidR="00D63666" w:rsidRPr="004E3118" w:rsidRDefault="00D63666" w:rsidP="00D63666">
      <w:pPr>
        <w:tabs>
          <w:tab w:val="left" w:pos="1230"/>
        </w:tabs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4E3118">
        <w:rPr>
          <w:rFonts w:ascii="Times New Roman" w:hAnsi="Times New Roman" w:cs="Times New Roman"/>
          <w:b/>
          <w:sz w:val="24"/>
          <w:szCs w:val="24"/>
          <w:u w:val="single"/>
        </w:rPr>
        <w:t>201</w:t>
      </w:r>
      <w:r w:rsidR="00C91F4A" w:rsidRPr="004E3118">
        <w:rPr>
          <w:rFonts w:ascii="Times New Roman" w:hAnsi="Times New Roman" w:cs="Times New Roman"/>
          <w:b/>
          <w:sz w:val="24"/>
          <w:szCs w:val="24"/>
          <w:u w:val="single"/>
        </w:rPr>
        <w:t>8</w:t>
      </w:r>
      <w:r w:rsidR="004E3118">
        <w:rPr>
          <w:rFonts w:ascii="Times New Roman" w:hAnsi="Times New Roman" w:cs="Times New Roman"/>
          <w:b/>
          <w:sz w:val="24"/>
          <w:szCs w:val="24"/>
          <w:u w:val="single"/>
        </w:rPr>
        <w:t>:</w:t>
      </w:r>
    </w:p>
    <w:tbl>
      <w:tblPr>
        <w:tblStyle w:val="TableGrid"/>
        <w:tblW w:w="9579" w:type="dxa"/>
        <w:tblLook w:val="04A0" w:firstRow="1" w:lastRow="0" w:firstColumn="1" w:lastColumn="0" w:noHBand="0" w:noVBand="1"/>
      </w:tblPr>
      <w:tblGrid>
        <w:gridCol w:w="1915"/>
        <w:gridCol w:w="1916"/>
        <w:gridCol w:w="1916"/>
        <w:gridCol w:w="1916"/>
        <w:gridCol w:w="1916"/>
      </w:tblGrid>
      <w:tr w:rsidR="00AE1601" w:rsidRPr="004E3118" w:rsidTr="00AE1601">
        <w:tc>
          <w:tcPr>
            <w:tcW w:w="1915" w:type="dxa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tient ID </w:t>
            </w:r>
          </w:p>
        </w:tc>
        <w:tc>
          <w:tcPr>
            <w:tcW w:w="1916" w:type="dxa"/>
          </w:tcPr>
          <w:p w:rsidR="00AE1601" w:rsidRPr="004E3118" w:rsidRDefault="00AE1601" w:rsidP="006C0C6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b/>
                <w:sz w:val="24"/>
                <w:szCs w:val="24"/>
              </w:rPr>
              <w:t>ELISA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^</w:t>
            </w:r>
          </w:p>
        </w:tc>
        <w:tc>
          <w:tcPr>
            <w:tcW w:w="1916" w:type="dxa"/>
          </w:tcPr>
          <w:p w:rsidR="00AE1601" w:rsidRPr="004E3118" w:rsidRDefault="00AE1601" w:rsidP="006C0C6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b/>
                <w:sz w:val="24"/>
                <w:szCs w:val="24"/>
              </w:rPr>
              <w:t>WB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Pr="004E311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gM</w:t>
            </w:r>
          </w:p>
        </w:tc>
        <w:tc>
          <w:tcPr>
            <w:tcW w:w="1916" w:type="dxa"/>
          </w:tcPr>
          <w:p w:rsidR="00AE1601" w:rsidRPr="004E3118" w:rsidRDefault="00AE1601" w:rsidP="006C0C6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b/>
                <w:sz w:val="24"/>
                <w:szCs w:val="24"/>
              </w:rPr>
              <w:t>WB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Pr="004E311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gG</w:t>
            </w:r>
          </w:p>
        </w:tc>
        <w:tc>
          <w:tcPr>
            <w:tcW w:w="1916" w:type="dxa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b/>
                <w:sz w:val="24"/>
                <w:szCs w:val="24"/>
              </w:rPr>
              <w:t>C6 Peptide</w:t>
            </w:r>
          </w:p>
        </w:tc>
      </w:tr>
      <w:tr w:rsidR="00AE1601" w:rsidRPr="004E3118" w:rsidTr="00AE1601">
        <w:tc>
          <w:tcPr>
            <w:tcW w:w="1915" w:type="dxa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PT-1A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AE1601" w:rsidRPr="004E3118" w:rsidTr="00AE1601">
        <w:tc>
          <w:tcPr>
            <w:tcW w:w="1915" w:type="dxa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PT-1B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AE1601" w:rsidRPr="004E3118" w:rsidTr="00AE1601">
        <w:tc>
          <w:tcPr>
            <w:tcW w:w="1915" w:type="dxa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PT-1C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egative 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090AC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ivocal</w:t>
            </w: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AE1601" w:rsidRPr="004E3118" w:rsidTr="00AE1601">
        <w:tc>
          <w:tcPr>
            <w:tcW w:w="1915" w:type="dxa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PT-2A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AE1601" w:rsidRPr="004E3118" w:rsidTr="00AE1601">
        <w:tc>
          <w:tcPr>
            <w:tcW w:w="1915" w:type="dxa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PT-2B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AE1601" w:rsidRPr="004E3118" w:rsidTr="00AE1601">
        <w:tc>
          <w:tcPr>
            <w:tcW w:w="1915" w:type="dxa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PT-2C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AE1601" w:rsidRPr="004E3118" w:rsidTr="00AE1601">
        <w:tc>
          <w:tcPr>
            <w:tcW w:w="1915" w:type="dxa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PT-3A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AE1601" w:rsidRPr="004E3118" w:rsidTr="00AE1601">
        <w:tc>
          <w:tcPr>
            <w:tcW w:w="1915" w:type="dxa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PT-3B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ositive </w:t>
            </w:r>
          </w:p>
        </w:tc>
      </w:tr>
      <w:tr w:rsidR="00AE1601" w:rsidRPr="004E3118" w:rsidTr="00AE1601">
        <w:tc>
          <w:tcPr>
            <w:tcW w:w="1915" w:type="dxa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PT-3C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AE1601" w:rsidRPr="004E3118" w:rsidTr="00AE1601">
        <w:tc>
          <w:tcPr>
            <w:tcW w:w="1915" w:type="dxa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PT-4A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AE1601" w:rsidRPr="004E3118" w:rsidTr="00AE1601">
        <w:tc>
          <w:tcPr>
            <w:tcW w:w="1915" w:type="dxa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PT-4B</w:t>
            </w:r>
          </w:p>
        </w:tc>
        <w:tc>
          <w:tcPr>
            <w:tcW w:w="7664" w:type="dxa"/>
            <w:gridSpan w:val="4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opped out</w:t>
            </w:r>
          </w:p>
        </w:tc>
      </w:tr>
      <w:tr w:rsidR="00AE1601" w:rsidRPr="004E3118" w:rsidTr="00AE1601">
        <w:tc>
          <w:tcPr>
            <w:tcW w:w="1915" w:type="dxa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PT-4C</w:t>
            </w:r>
          </w:p>
        </w:tc>
        <w:tc>
          <w:tcPr>
            <w:tcW w:w="7664" w:type="dxa"/>
            <w:gridSpan w:val="4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opped out</w:t>
            </w:r>
          </w:p>
        </w:tc>
      </w:tr>
      <w:tr w:rsidR="00AE1601" w:rsidRPr="004E3118" w:rsidTr="00AE1601">
        <w:tc>
          <w:tcPr>
            <w:tcW w:w="1915" w:type="dxa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PT-5A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AE1601" w:rsidRPr="004E3118" w:rsidTr="00AE1601">
        <w:tc>
          <w:tcPr>
            <w:tcW w:w="1915" w:type="dxa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PT-5B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AE1601" w:rsidRPr="004E3118" w:rsidTr="00AE1601">
        <w:tc>
          <w:tcPr>
            <w:tcW w:w="1915" w:type="dxa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PT-5C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AE1601" w:rsidRPr="004E3118" w:rsidTr="00AE1601">
        <w:tc>
          <w:tcPr>
            <w:tcW w:w="1915" w:type="dxa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PT-6A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AE1601" w:rsidRPr="004E3118" w:rsidTr="00AE1601">
        <w:tc>
          <w:tcPr>
            <w:tcW w:w="1915" w:type="dxa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T-6B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090AC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ivocal</w:t>
            </w:r>
          </w:p>
        </w:tc>
      </w:tr>
      <w:tr w:rsidR="00AE1601" w:rsidRPr="004E3118" w:rsidTr="00AE1601">
        <w:tc>
          <w:tcPr>
            <w:tcW w:w="1915" w:type="dxa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PT-6C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AE1601" w:rsidRPr="004E3118" w:rsidTr="00AE1601">
        <w:tc>
          <w:tcPr>
            <w:tcW w:w="1915" w:type="dxa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PT-7A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AE1601" w:rsidRPr="004E3118" w:rsidTr="00AE1601">
        <w:tc>
          <w:tcPr>
            <w:tcW w:w="1915" w:type="dxa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PT-7B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AE1601" w:rsidRPr="004E3118" w:rsidTr="00AE1601">
        <w:tc>
          <w:tcPr>
            <w:tcW w:w="1915" w:type="dxa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PT-7C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AE1601" w:rsidRPr="004E3118" w:rsidTr="00AE1601">
        <w:tc>
          <w:tcPr>
            <w:tcW w:w="1915" w:type="dxa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PT-8A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egative </w:t>
            </w:r>
          </w:p>
        </w:tc>
      </w:tr>
      <w:tr w:rsidR="00AE1601" w:rsidRPr="004E3118" w:rsidTr="00AE1601">
        <w:tc>
          <w:tcPr>
            <w:tcW w:w="1915" w:type="dxa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PT-8B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egative </w:t>
            </w:r>
          </w:p>
        </w:tc>
      </w:tr>
      <w:tr w:rsidR="00AE1601" w:rsidRPr="004E3118" w:rsidTr="00AE1601">
        <w:tc>
          <w:tcPr>
            <w:tcW w:w="1915" w:type="dxa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PT-8C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egative </w:t>
            </w:r>
          </w:p>
        </w:tc>
      </w:tr>
      <w:tr w:rsidR="00AE1601" w:rsidRPr="004E3118" w:rsidTr="00AE1601">
        <w:tc>
          <w:tcPr>
            <w:tcW w:w="1915" w:type="dxa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PT-9A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AE1601" w:rsidRPr="004E3118" w:rsidTr="00AE1601">
        <w:tc>
          <w:tcPr>
            <w:tcW w:w="1915" w:type="dxa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PT-9B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AE1601" w:rsidRPr="004E3118" w:rsidTr="00AE1601">
        <w:tc>
          <w:tcPr>
            <w:tcW w:w="1915" w:type="dxa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PT-9C</w:t>
            </w:r>
          </w:p>
        </w:tc>
        <w:tc>
          <w:tcPr>
            <w:tcW w:w="7664" w:type="dxa"/>
            <w:gridSpan w:val="4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opped out</w:t>
            </w:r>
          </w:p>
        </w:tc>
      </w:tr>
      <w:tr w:rsidR="00AE1601" w:rsidRPr="004E3118" w:rsidTr="00AE1601">
        <w:tc>
          <w:tcPr>
            <w:tcW w:w="1915" w:type="dxa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PT-10A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AE1601" w:rsidRPr="004E3118" w:rsidTr="00AE1601">
        <w:tc>
          <w:tcPr>
            <w:tcW w:w="1915" w:type="dxa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PT-10B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AE1601" w:rsidRPr="004E3118" w:rsidTr="00AE1601">
        <w:tc>
          <w:tcPr>
            <w:tcW w:w="1915" w:type="dxa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PT-10C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AE1601" w:rsidRPr="004E3118" w:rsidTr="00AE1601">
        <w:tc>
          <w:tcPr>
            <w:tcW w:w="1915" w:type="dxa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PT-11A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AE1601" w:rsidRPr="004E3118" w:rsidTr="00AE1601">
        <w:tc>
          <w:tcPr>
            <w:tcW w:w="1915" w:type="dxa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PT-11B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AE1601" w:rsidRPr="004E3118" w:rsidTr="00AE1601">
        <w:tc>
          <w:tcPr>
            <w:tcW w:w="1915" w:type="dxa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PT-11C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AE1601" w:rsidRPr="004E3118" w:rsidTr="00AE1601">
        <w:tc>
          <w:tcPr>
            <w:tcW w:w="1915" w:type="dxa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PT-12A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AE1601" w:rsidRPr="004E3118" w:rsidTr="00AE1601">
        <w:tc>
          <w:tcPr>
            <w:tcW w:w="1915" w:type="dxa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PT-12B</w:t>
            </w:r>
          </w:p>
        </w:tc>
        <w:tc>
          <w:tcPr>
            <w:tcW w:w="7664" w:type="dxa"/>
            <w:gridSpan w:val="4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opped out</w:t>
            </w:r>
          </w:p>
        </w:tc>
      </w:tr>
      <w:tr w:rsidR="00AE1601" w:rsidRPr="004E3118" w:rsidTr="00AE1601">
        <w:tc>
          <w:tcPr>
            <w:tcW w:w="1915" w:type="dxa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PT-12C</w:t>
            </w:r>
          </w:p>
        </w:tc>
        <w:tc>
          <w:tcPr>
            <w:tcW w:w="7664" w:type="dxa"/>
            <w:gridSpan w:val="4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opped out</w:t>
            </w: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</w:r>
          </w:p>
        </w:tc>
      </w:tr>
      <w:tr w:rsidR="00AE1601" w:rsidRPr="004E3118" w:rsidTr="00AE1601">
        <w:tc>
          <w:tcPr>
            <w:tcW w:w="1915" w:type="dxa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PT-13A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AE1601" w:rsidRPr="004E3118" w:rsidTr="00AE1601">
        <w:tc>
          <w:tcPr>
            <w:tcW w:w="1915" w:type="dxa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PT-13B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AE1601" w:rsidRPr="004E3118" w:rsidTr="00AE1601">
        <w:tc>
          <w:tcPr>
            <w:tcW w:w="1915" w:type="dxa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PT-13C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AE1601" w:rsidRPr="004E3118" w:rsidTr="00AE1601">
        <w:tc>
          <w:tcPr>
            <w:tcW w:w="1915" w:type="dxa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T-14A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AE1601" w:rsidRPr="004E3118" w:rsidTr="00AE1601">
        <w:tc>
          <w:tcPr>
            <w:tcW w:w="1915" w:type="dxa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PT-14B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16" w:type="dxa"/>
            <w:vAlign w:val="bottom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AE1601" w:rsidRPr="004E3118" w:rsidTr="00AE1601">
        <w:tc>
          <w:tcPr>
            <w:tcW w:w="1915" w:type="dxa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sz w:val="24"/>
                <w:szCs w:val="24"/>
              </w:rPr>
              <w:t>PT-14C</w:t>
            </w:r>
          </w:p>
        </w:tc>
        <w:tc>
          <w:tcPr>
            <w:tcW w:w="7664" w:type="dxa"/>
            <w:gridSpan w:val="4"/>
          </w:tcPr>
          <w:p w:rsidR="00AE1601" w:rsidRPr="004E3118" w:rsidRDefault="00AE1601" w:rsidP="001A2E4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opped out</w:t>
            </w:r>
          </w:p>
        </w:tc>
      </w:tr>
    </w:tbl>
    <w:p w:rsidR="00D63666" w:rsidRPr="00075A89" w:rsidRDefault="001A2E42">
      <w:pPr>
        <w:rPr>
          <w:rFonts w:ascii="Times New Roman" w:hAnsi="Times New Roman" w:cs="Times New Roman"/>
          <w:sz w:val="20"/>
          <w:szCs w:val="20"/>
        </w:rPr>
      </w:pPr>
      <w:r w:rsidRPr="00075A89">
        <w:rPr>
          <w:rFonts w:ascii="Times New Roman" w:hAnsi="Times New Roman" w:cs="Times New Roman"/>
          <w:sz w:val="20"/>
          <w:szCs w:val="20"/>
        </w:rPr>
        <w:t>Note</w:t>
      </w:r>
      <w:r w:rsidR="002C3CA4" w:rsidRPr="00075A89">
        <w:rPr>
          <w:rFonts w:ascii="Times New Roman" w:hAnsi="Times New Roman" w:cs="Times New Roman"/>
          <w:sz w:val="20"/>
          <w:szCs w:val="20"/>
        </w:rPr>
        <w:t xml:space="preserve">: </w:t>
      </w:r>
      <w:r w:rsidR="00D95DC5">
        <w:rPr>
          <w:rFonts w:ascii="Times New Roman" w:hAnsi="Times New Roman" w:cs="Times New Roman"/>
          <w:sz w:val="20"/>
          <w:szCs w:val="20"/>
        </w:rPr>
        <w:t>^</w:t>
      </w:r>
      <w:r w:rsidR="002C3CA4" w:rsidRPr="00075A89">
        <w:rPr>
          <w:rFonts w:ascii="Times New Roman" w:hAnsi="Times New Roman" w:cs="Times New Roman"/>
          <w:sz w:val="20"/>
          <w:szCs w:val="20"/>
        </w:rPr>
        <w:t xml:space="preserve">ELISA- </w:t>
      </w:r>
      <w:r w:rsidR="002C3CA4" w:rsidRPr="00075A89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enzyme-linked immunosorbent assay; </w:t>
      </w:r>
      <w:r w:rsidR="00D95DC5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*</w:t>
      </w:r>
      <w:r w:rsidR="002C3CA4" w:rsidRPr="00075A89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WB-western blot; A-</w:t>
      </w:r>
      <w:r w:rsidR="00EE0D91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</w:t>
      </w:r>
      <w:r w:rsidR="002C3CA4" w:rsidRPr="00075A89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Initial visit; B-</w:t>
      </w:r>
      <w:r w:rsidR="00EE0D91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</w:t>
      </w:r>
      <w:r w:rsidR="002C3CA4" w:rsidRPr="00075A89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2 weeks visit; C-</w:t>
      </w:r>
      <w:r w:rsidR="00EE0D91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</w:t>
      </w:r>
      <w:r w:rsidR="002C3CA4" w:rsidRPr="00075A89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6 weeks visit</w:t>
      </w:r>
      <w:r w:rsidR="00EE0D91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.</w:t>
      </w:r>
    </w:p>
    <w:sectPr w:rsidR="00D63666" w:rsidRPr="00075A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55C7"/>
    <w:rsid w:val="00075A89"/>
    <w:rsid w:val="00090AC6"/>
    <w:rsid w:val="000A4033"/>
    <w:rsid w:val="00193C42"/>
    <w:rsid w:val="001A2E42"/>
    <w:rsid w:val="00205BFF"/>
    <w:rsid w:val="00257C3E"/>
    <w:rsid w:val="002C3CA4"/>
    <w:rsid w:val="002E1200"/>
    <w:rsid w:val="00322B9E"/>
    <w:rsid w:val="004E3118"/>
    <w:rsid w:val="006255C7"/>
    <w:rsid w:val="00673F6F"/>
    <w:rsid w:val="00690E15"/>
    <w:rsid w:val="007748A0"/>
    <w:rsid w:val="007C29F0"/>
    <w:rsid w:val="008C329C"/>
    <w:rsid w:val="00A00D52"/>
    <w:rsid w:val="00AE1601"/>
    <w:rsid w:val="00B45640"/>
    <w:rsid w:val="00BE57FE"/>
    <w:rsid w:val="00C87412"/>
    <w:rsid w:val="00C91F4A"/>
    <w:rsid w:val="00CD5101"/>
    <w:rsid w:val="00D63666"/>
    <w:rsid w:val="00D95DC5"/>
    <w:rsid w:val="00DC4D97"/>
    <w:rsid w:val="00EE0D91"/>
    <w:rsid w:val="00F23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A0FCD1"/>
  <w15:docId w15:val="{B43E233F-170A-4547-A8CD-7BDAE4C76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55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Pages>7</Pages>
  <Words>869</Words>
  <Characters>4956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ern Connecticut Health Network</Company>
  <LinksUpToDate>false</LinksUpToDate>
  <CharactersWithSpaces>5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s, Srirupa</dc:creator>
  <cp:lastModifiedBy>Das, Srirupa</cp:lastModifiedBy>
  <cp:revision>20</cp:revision>
  <dcterms:created xsi:type="dcterms:W3CDTF">2019-01-22T21:10:00Z</dcterms:created>
  <dcterms:modified xsi:type="dcterms:W3CDTF">2020-11-16T15:09:00Z</dcterms:modified>
</cp:coreProperties>
</file>